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26284" w14:textId="03E8BA3C" w:rsidR="0036148C" w:rsidRPr="0056477E" w:rsidRDefault="0036148C" w:rsidP="0036148C">
      <w:pPr>
        <w:rPr>
          <w:rFonts w:ascii="Times New Roman" w:hAnsi="Times New Roman" w:cs="Times New Roman"/>
        </w:rPr>
      </w:pPr>
      <w:r w:rsidRPr="0056477E">
        <w:rPr>
          <w:rFonts w:ascii="Times New Roman" w:hAnsi="Times New Roman" w:cs="Times New Roman"/>
        </w:rPr>
        <w:t xml:space="preserve">Table </w:t>
      </w:r>
      <w:r w:rsidR="006E0236">
        <w:rPr>
          <w:rFonts w:ascii="Times New Roman" w:hAnsi="Times New Roman" w:cs="Times New Roman"/>
        </w:rPr>
        <w:t>S</w:t>
      </w:r>
      <w:r w:rsidRPr="0056477E">
        <w:rPr>
          <w:rFonts w:ascii="Times New Roman" w:hAnsi="Times New Roman" w:cs="Times New Roman"/>
        </w:rPr>
        <w:t xml:space="preserve">1. The </w:t>
      </w:r>
      <w:r w:rsidR="00C22BBD">
        <w:rPr>
          <w:rFonts w:ascii="Times New Roman" w:hAnsi="Times New Roman" w:cs="Times New Roman" w:hint="eastAsia"/>
        </w:rPr>
        <w:t>p</w:t>
      </w:r>
      <w:r w:rsidR="00C22BBD">
        <w:rPr>
          <w:rFonts w:ascii="Times New Roman" w:hAnsi="Times New Roman" w:cs="Times New Roman"/>
        </w:rPr>
        <w:t>atients</w:t>
      </w:r>
      <w:r w:rsidRPr="0056477E">
        <w:rPr>
          <w:rFonts w:ascii="Times New Roman" w:hAnsi="Times New Roman" w:cs="Times New Roman"/>
        </w:rPr>
        <w:t>’ characteristic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2123"/>
        <w:gridCol w:w="2123"/>
        <w:gridCol w:w="2124"/>
      </w:tblGrid>
      <w:tr w:rsidR="0036148C" w:rsidRPr="0056477E" w14:paraId="71414652" w14:textId="77777777" w:rsidTr="000C1BEF">
        <w:trPr>
          <w:trHeight w:hRule="exact" w:val="599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A1880" w14:textId="62BA48EB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AC955" w14:textId="71E47BF4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r w:rsidR="005132D4" w:rsidRPr="009B0FAB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 w:rsidR="00B02637" w:rsidRPr="009B0FAB">
              <w:rPr>
                <w:rFonts w:ascii="Times New Roman" w:hAnsi="Times New Roman" w:cs="Times New Roman"/>
                <w:sz w:val="16"/>
                <w:szCs w:val="16"/>
              </w:rPr>
              <w:t xml:space="preserve"> (n =</w:t>
            </w:r>
            <w:r w:rsidR="00975B99">
              <w:rPr>
                <w:rFonts w:ascii="Times New Roman" w:hAnsi="Times New Roman" w:cs="Times New Roman"/>
                <w:sz w:val="16"/>
                <w:szCs w:val="16"/>
              </w:rPr>
              <w:t xml:space="preserve"> 56</w:t>
            </w:r>
            <w:r w:rsidR="00B02637" w:rsidRPr="009B0F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6F10" w14:textId="1E11563F" w:rsidR="0036148C" w:rsidRPr="009B0FAB" w:rsidRDefault="0036148C" w:rsidP="00AA2348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B0FAB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The subjects who </w:t>
            </w:r>
            <w:r w:rsidR="007946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ceived</w:t>
            </w:r>
            <w:r w:rsidRPr="009B0FAB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any sleeping pills at baseline </w:t>
            </w:r>
            <w:r w:rsidR="00F54311" w:rsidRPr="009B0FAB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n =</w:t>
            </w:r>
            <w:r w:rsidR="00975B99">
              <w:rPr>
                <w:rFonts w:ascii="Times New Roman" w:hAnsi="Times New Roman" w:cs="Times New Roman"/>
                <w:sz w:val="16"/>
                <w:szCs w:val="16"/>
              </w:rPr>
              <w:t xml:space="preserve"> 31</w:t>
            </w:r>
            <w:r w:rsidR="00F54311" w:rsidRPr="009B0F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34B00" w14:textId="0BA7F8B1" w:rsidR="0036148C" w:rsidRPr="009B0FAB" w:rsidRDefault="0036148C" w:rsidP="00AA2348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9B0FAB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The subjects who </w:t>
            </w:r>
            <w:r w:rsidR="009C0961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did not </w:t>
            </w:r>
            <w:r w:rsidR="007946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eceive</w:t>
            </w:r>
            <w:r w:rsidRPr="009B0FAB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taking any sleeping pills at baseline </w:t>
            </w:r>
            <w:r w:rsidR="00A4723C" w:rsidRPr="009B0FAB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 w:rsidR="00A4723C" w:rsidRPr="009B0FAB">
              <w:rPr>
                <w:rFonts w:ascii="Times New Roman" w:hAnsi="Times New Roman" w:cs="Times New Roman"/>
                <w:sz w:val="16"/>
                <w:szCs w:val="16"/>
              </w:rPr>
              <w:t>n =</w:t>
            </w:r>
            <w:r w:rsidR="00975B99">
              <w:rPr>
                <w:rFonts w:ascii="Times New Roman" w:hAnsi="Times New Roman" w:cs="Times New Roman"/>
                <w:sz w:val="16"/>
                <w:szCs w:val="16"/>
              </w:rPr>
              <w:t xml:space="preserve"> 25</w:t>
            </w:r>
            <w:r w:rsidR="00A4723C" w:rsidRPr="009B0F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6148C" w:rsidRPr="0056477E" w14:paraId="138E5401" w14:textId="77777777" w:rsidTr="00BF5E6B">
        <w:trPr>
          <w:trHeight w:hRule="exact" w:val="28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33AA5A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 xml:space="preserve">Age (years, mean ± </w:t>
            </w:r>
            <w:r w:rsidRPr="009B0FAB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D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B3490" w14:textId="74CA3400" w:rsidR="0036148C" w:rsidRPr="009B0FAB" w:rsidRDefault="006E5B99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.82 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7.4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2125" w14:textId="4DC62750" w:rsidR="0036148C" w:rsidRPr="009B0FAB" w:rsidRDefault="006B1B3B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.55 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8.0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0886C" w14:textId="23F7FB03" w:rsidR="0036148C" w:rsidRPr="009B0FAB" w:rsidRDefault="00685ECE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92 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7.08</w:t>
            </w:r>
          </w:p>
        </w:tc>
      </w:tr>
      <w:tr w:rsidR="0036148C" w:rsidRPr="0056477E" w14:paraId="06312FE6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563969C0" w14:textId="642E55DA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="00323332">
              <w:rPr>
                <w:rFonts w:ascii="Times New Roman" w:hAnsi="Times New Roman" w:cs="Times New Roman"/>
                <w:sz w:val="16"/>
                <w:szCs w:val="16"/>
              </w:rPr>
              <w:t xml:space="preserve"> (%male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DE36" w14:textId="2D7BFF2E" w:rsidR="0036148C" w:rsidRPr="009B0FAB" w:rsidRDefault="00E725F5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BBA4D" w14:textId="33B71ACD" w:rsidR="0036148C" w:rsidRPr="009B0FAB" w:rsidRDefault="004A3E3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7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D90A" w14:textId="0F19391B" w:rsidR="0036148C" w:rsidRPr="009B0FAB" w:rsidRDefault="004A3E3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</w:tr>
      <w:tr w:rsidR="0036148C" w:rsidRPr="0056477E" w14:paraId="455FC795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41007C95" w14:textId="5AD0653A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Duration of illness (</w:t>
            </w:r>
            <w:r w:rsidR="00F30A33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 xml:space="preserve">, mean ± </w:t>
            </w:r>
            <w:r w:rsidRPr="009B0FAB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D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3DB7" w14:textId="5377856E" w:rsidR="0036148C" w:rsidRPr="009B0FAB" w:rsidRDefault="00F90BF1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22 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2.48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46A4D" w14:textId="2653DF45" w:rsidR="0036148C" w:rsidRPr="009B0FAB" w:rsidRDefault="00EA6439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90 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8.87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ED721" w14:textId="6FE6341D" w:rsidR="0036148C" w:rsidRPr="009B0FAB" w:rsidRDefault="00D00531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.83 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37.87</w:t>
            </w:r>
          </w:p>
        </w:tc>
      </w:tr>
      <w:tr w:rsidR="0036148C" w:rsidRPr="0056477E" w14:paraId="4E2D5B6F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06787A9F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D0EB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FB92F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3CE8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148C" w:rsidRPr="0056477E" w14:paraId="291CBE0B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3D199248" w14:textId="241009DA" w:rsidR="0036148C" w:rsidRPr="009B0FAB" w:rsidRDefault="0036148C" w:rsidP="00AC3F9B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  <w:r w:rsidR="00AC3F9B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AFA5" w14:textId="598BB986" w:rsidR="0036148C" w:rsidRPr="009B0FAB" w:rsidRDefault="006958A9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416CE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81E77" w14:textId="10B5CB29" w:rsidR="0036148C" w:rsidRPr="009B0FAB" w:rsidRDefault="00B267D4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86AE" w14:textId="7A389482" w:rsidR="0036148C" w:rsidRPr="009B0FAB" w:rsidRDefault="00B267D4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</w:tr>
      <w:tr w:rsidR="0036148C" w:rsidRPr="0056477E" w14:paraId="31171959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4EB37700" w14:textId="198ED895" w:rsidR="0036148C" w:rsidRPr="009B0FAB" w:rsidRDefault="0036148C" w:rsidP="00AC3F9B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Past smoker</w:t>
            </w:r>
            <w:r w:rsidR="00AC3F9B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90E05" w14:textId="6C202427" w:rsidR="0036148C" w:rsidRPr="009B0FAB" w:rsidRDefault="00466F12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60600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BB98B" w14:textId="309DCA81" w:rsidR="0036148C" w:rsidRPr="009B0FAB" w:rsidRDefault="00B267D4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A00A1" w14:textId="4212ECBE" w:rsidR="0036148C" w:rsidRPr="009B0FAB" w:rsidRDefault="00B267D4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36148C" w:rsidRPr="0056477E" w14:paraId="3DEF980A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5E3444A5" w14:textId="5C4D0387" w:rsidR="0036148C" w:rsidRPr="009B0FAB" w:rsidRDefault="0036148C" w:rsidP="00AC3F9B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Non smoker</w:t>
            </w:r>
            <w:proofErr w:type="spellEnd"/>
            <w:r w:rsidR="00AC3F9B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5B90" w14:textId="6BFEB0EC" w:rsidR="0036148C" w:rsidRPr="009B0FAB" w:rsidRDefault="0000781B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6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732F" w14:textId="6B8A727A" w:rsidR="0036148C" w:rsidRPr="009B0FAB" w:rsidRDefault="00B267D4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C409" w14:textId="3AF0FB5A" w:rsidR="0036148C" w:rsidRPr="009B0FAB" w:rsidRDefault="00B267D4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</w:tr>
      <w:tr w:rsidR="0036148C" w:rsidRPr="0056477E" w14:paraId="619A83B4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2BA87A65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Drinking status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4875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4B38E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91C95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148C" w:rsidRPr="0056477E" w14:paraId="14EFC645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7FBB68BA" w14:textId="2797DA2D" w:rsidR="0036148C" w:rsidRPr="009B0FAB" w:rsidRDefault="0036148C" w:rsidP="00D50964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Everyday drinking</w:t>
            </w:r>
            <w:r w:rsidR="00D5096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DADB1" w14:textId="6C44B1F2" w:rsidR="0036148C" w:rsidRPr="009B0FAB" w:rsidRDefault="00AE3E12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D3E89" w14:textId="70CCA39B" w:rsidR="0036148C" w:rsidRPr="009B0FAB" w:rsidRDefault="00024D6B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4E270" w14:textId="2578853D" w:rsidR="0036148C" w:rsidRPr="009B0FAB" w:rsidRDefault="004B0FD9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36148C" w:rsidRPr="0056477E" w14:paraId="7C709BE5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4D9607E7" w14:textId="2F64C257" w:rsidR="0036148C" w:rsidRPr="009B0FAB" w:rsidRDefault="0036148C" w:rsidP="00D50964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Chance drinking</w:t>
            </w:r>
            <w:r w:rsidR="00D5096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A03A9" w14:textId="26A95B53" w:rsidR="0036148C" w:rsidRPr="009B0FAB" w:rsidRDefault="00AE3E12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1C98" w14:textId="3CA804B3" w:rsidR="0036148C" w:rsidRPr="009B0FAB" w:rsidRDefault="00024D6B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E7E3" w14:textId="369D82EF" w:rsidR="0036148C" w:rsidRPr="009B0FAB" w:rsidRDefault="004B0FD9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6148C" w:rsidRPr="0056477E" w14:paraId="2492F8A8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07199562" w14:textId="1E54E0B7" w:rsidR="0036148C" w:rsidRPr="009B0FAB" w:rsidRDefault="0036148C" w:rsidP="00D50964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Non drinker</w:t>
            </w:r>
            <w:proofErr w:type="spellEnd"/>
            <w:r w:rsidR="00D50964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4875F" w14:textId="58FC142E" w:rsidR="0036148C" w:rsidRPr="009B0FAB" w:rsidRDefault="00AE3E12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5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3F40" w14:textId="448D6411" w:rsidR="0036148C" w:rsidRPr="009B0FAB" w:rsidRDefault="00024D6B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937EB" w14:textId="1FE43AEF" w:rsidR="0036148C" w:rsidRPr="009B0FAB" w:rsidRDefault="004B0FD9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6148C" w:rsidRPr="0056477E" w14:paraId="68E7B46A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355A070B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Primary diagnosis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D0BCF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AE3BC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F6D7B" w14:textId="77777777" w:rsidR="0036148C" w:rsidRPr="009B0FAB" w:rsidRDefault="0036148C" w:rsidP="00AA23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1A1F" w:rsidRPr="0056477E" w14:paraId="39DDDD1A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1DB86061" w14:textId="310D9C82" w:rsidR="00321A1F" w:rsidRPr="009B0FAB" w:rsidRDefault="00321A1F" w:rsidP="00321A1F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Adjustment dis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61D64" w14:textId="723A0329" w:rsidR="00321A1F" w:rsidRDefault="00321A1F" w:rsidP="00321A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256A1" w14:textId="21576131" w:rsidR="00321A1F" w:rsidRPr="009B0FAB" w:rsidRDefault="00B6635F" w:rsidP="00321A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1509" w14:textId="40AB59F4" w:rsidR="00321A1F" w:rsidRPr="009B0FAB" w:rsidRDefault="00B247FF" w:rsidP="00321A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321A1F" w:rsidRPr="0056477E" w14:paraId="12D66DAD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046ABDF1" w14:textId="3EA228C0" w:rsidR="00321A1F" w:rsidRPr="009B0FAB" w:rsidRDefault="00321A1F" w:rsidP="00321A1F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Attention-deficit hyperactivity dis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585D5" w14:textId="6E022C3B" w:rsidR="00321A1F" w:rsidRDefault="00321A1F" w:rsidP="00321A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9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BEBDA" w14:textId="6C25E93A" w:rsidR="00321A1F" w:rsidRPr="009B0FAB" w:rsidRDefault="00B6635F" w:rsidP="00321A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AD26" w14:textId="1BF0D958" w:rsidR="00321A1F" w:rsidRPr="009B0FAB" w:rsidRDefault="00B6635F" w:rsidP="00321A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8510E1" w:rsidRPr="0056477E" w14:paraId="373CD6A6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0401B756" w14:textId="7D4B1047" w:rsidR="008510E1" w:rsidRPr="009B0FAB" w:rsidRDefault="008510E1" w:rsidP="008510E1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Bipolar dis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31889" w14:textId="43BC805C" w:rsidR="008510E1" w:rsidRDefault="008510E1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125BF" w14:textId="76473FDA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1F264" w14:textId="3177939E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</w:tr>
      <w:tr w:rsidR="008510E1" w:rsidRPr="0056477E" w14:paraId="5E8C55A2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19A59247" w14:textId="63968076" w:rsidR="008510E1" w:rsidRPr="009B0FAB" w:rsidRDefault="008510E1" w:rsidP="008510E1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Eating dis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9775E" w14:textId="1FCB1200" w:rsidR="008510E1" w:rsidRDefault="008510E1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5F96" w14:textId="18E6D61D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0E2E0" w14:textId="6D530777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8510E1" w:rsidRPr="0056477E" w14:paraId="4E3E0D93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5BEB84E0" w14:textId="201F5799" w:rsidR="008510E1" w:rsidRPr="009B0FAB" w:rsidRDefault="008510E1" w:rsidP="008510E1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76F1">
              <w:rPr>
                <w:rFonts w:ascii="Times New Roman" w:hAnsi="Times New Roman" w:cs="Times New Roman"/>
                <w:sz w:val="16"/>
                <w:szCs w:val="16"/>
              </w:rPr>
              <w:t xml:space="preserve">Generalized anxiety disord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57038" w14:textId="6D703935" w:rsidR="008510E1" w:rsidRDefault="008510E1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F154B" w14:textId="621150FE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0CF50" w14:textId="04E5EB1F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8510E1" w:rsidRPr="0056477E" w14:paraId="54469033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1C013135" w14:textId="0293C403" w:rsidR="008510E1" w:rsidRPr="009B0FAB" w:rsidRDefault="008510E1" w:rsidP="008510E1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 xml:space="preserve">Major depress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sorde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98AE7" w14:textId="79D35385" w:rsidR="008510E1" w:rsidRPr="009B0FAB" w:rsidRDefault="008510E1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2B926" w14:textId="1FFF8A7B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35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E31B" w14:textId="28126D33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</w:tr>
      <w:tr w:rsidR="008510E1" w:rsidRPr="0056477E" w14:paraId="46D249AF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3216C514" w14:textId="40D8D5C2" w:rsidR="008510E1" w:rsidRPr="009B0FAB" w:rsidRDefault="008510E1" w:rsidP="008510E1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nic</w:t>
            </w: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 xml:space="preserve"> dis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34DDC" w14:textId="598D5D20" w:rsidR="008510E1" w:rsidRPr="009B0FAB" w:rsidRDefault="008510E1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9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B03C" w14:textId="67821E2B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BDA4C" w14:textId="67A93CBB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8510E1" w:rsidRPr="0056477E" w14:paraId="61DBDD9F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0C61A1A2" w14:textId="22236EF0" w:rsidR="008510E1" w:rsidRPr="009B0FAB" w:rsidRDefault="008510E1" w:rsidP="008510E1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27C46" w14:textId="3F9B7207" w:rsidR="008510E1" w:rsidRPr="009B0FAB" w:rsidRDefault="008510E1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65AA6" w14:textId="21E8EEB1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08E9D" w14:textId="252920FC" w:rsidR="008510E1" w:rsidRPr="009B0FAB" w:rsidRDefault="00B6635F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</w:tr>
      <w:tr w:rsidR="008510E1" w:rsidRPr="0056477E" w14:paraId="59D989CB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36948975" w14:textId="77777777" w:rsidR="008510E1" w:rsidRPr="009B0FAB" w:rsidRDefault="008510E1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Medication status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A2AF0" w14:textId="77777777" w:rsidR="008510E1" w:rsidRPr="009B0FAB" w:rsidRDefault="008510E1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E266F" w14:textId="77777777" w:rsidR="008510E1" w:rsidRPr="009B0FAB" w:rsidRDefault="008510E1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543DE" w14:textId="77777777" w:rsidR="008510E1" w:rsidRPr="009B0FAB" w:rsidRDefault="008510E1" w:rsidP="008510E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2C25" w:rsidRPr="0056477E" w14:paraId="0D190B91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1031D626" w14:textId="671E19D6" w:rsidR="00D12C25" w:rsidRPr="009B0FAB" w:rsidRDefault="00D12C25" w:rsidP="00D12C2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Antidepressa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174A" w14:textId="08D22706" w:rsidR="00D12C25" w:rsidRDefault="00D12C25" w:rsidP="00D12C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6785" w14:textId="4B958CA0" w:rsidR="00D12C25" w:rsidRPr="009B0FAB" w:rsidRDefault="00131229" w:rsidP="00D12C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39E6" w14:textId="35FF16E3" w:rsidR="00D12C25" w:rsidRPr="009B0FAB" w:rsidRDefault="00D46113" w:rsidP="00D12C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B376FD" w:rsidRPr="0056477E" w14:paraId="7A2C595F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09880B0A" w14:textId="091E3C85" w:rsidR="00B376FD" w:rsidRPr="009B0FAB" w:rsidRDefault="00B376FD" w:rsidP="00B376FD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Antipsychotic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C2D63" w14:textId="5C06D96C" w:rsidR="00B376FD" w:rsidRPr="009B0FAB" w:rsidRDefault="00B376FD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615FE" w14:textId="5016226D" w:rsidR="00B376FD" w:rsidRPr="009B0FAB" w:rsidRDefault="00B376FD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7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681C0" w14:textId="7C337F65" w:rsidR="00B376FD" w:rsidRPr="009B0FAB" w:rsidRDefault="00B376FD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</w:tr>
      <w:tr w:rsidR="00B376FD" w:rsidRPr="0056477E" w14:paraId="3DED5AC5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126D7B50" w14:textId="7E8A9E4D" w:rsidR="00B376FD" w:rsidRPr="009B0FAB" w:rsidRDefault="00B376FD" w:rsidP="00B376FD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Anxiolytic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071D3" w14:textId="26E7E623" w:rsidR="00B376FD" w:rsidRPr="009B0FAB" w:rsidRDefault="00B376FD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B6340" w14:textId="5C1AA8C3" w:rsidR="00B376FD" w:rsidRPr="009B0FAB" w:rsidRDefault="00BE5089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B5F8D" w14:textId="3CE0216E" w:rsidR="00B376FD" w:rsidRPr="009B0FAB" w:rsidRDefault="008B5CEF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B376FD" w:rsidRPr="0056477E" w14:paraId="258850E3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55C01A65" w14:textId="0F59A950" w:rsidR="00B376FD" w:rsidRPr="009B0FAB" w:rsidRDefault="002049E3" w:rsidP="00B376FD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thium and </w:t>
            </w:r>
            <w:r w:rsidR="00FE207F" w:rsidRPr="00FE207F">
              <w:rPr>
                <w:rFonts w:ascii="Times New Roman" w:hAnsi="Times New Roman" w:cs="Times New Roman"/>
                <w:sz w:val="16"/>
                <w:szCs w:val="16"/>
              </w:rPr>
              <w:t>anticonvulsant</w:t>
            </w:r>
            <w:r w:rsidR="00B376FD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84EF" w14:textId="0ABE0C31" w:rsidR="00B376FD" w:rsidRPr="009B0FAB" w:rsidRDefault="00B376FD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5A269" w14:textId="4D4598EE" w:rsidR="00B376FD" w:rsidRPr="009B0FAB" w:rsidRDefault="00757FDC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26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6AF6" w14:textId="71DCE2A5" w:rsidR="00B376FD" w:rsidRPr="009B0FAB" w:rsidRDefault="00BA13A5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B376FD" w:rsidRPr="0056477E" w14:paraId="1F5A72CF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</w:tcPr>
          <w:p w14:paraId="6A0E2F81" w14:textId="75A75BA4" w:rsidR="00B376FD" w:rsidRPr="009B0FAB" w:rsidRDefault="00B376FD" w:rsidP="00B376FD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 xml:space="preserve">Sleeping </w:t>
            </w:r>
            <w:proofErr w:type="spellStart"/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pills</w:t>
            </w:r>
            <w:r w:rsidRPr="009B0FA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164B2" w14:textId="73FD8EE2" w:rsidR="00B376FD" w:rsidRPr="009B0FAB" w:rsidRDefault="00B376FD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CBAC" w14:textId="379066DD" w:rsidR="00B376FD" w:rsidRPr="009B0FAB" w:rsidRDefault="00391C8E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181323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23224" w14:textId="1A3DBB4A" w:rsidR="00B376FD" w:rsidRPr="009B0FAB" w:rsidRDefault="00391C8E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B376FD" w:rsidRPr="0056477E" w14:paraId="06D973FB" w14:textId="77777777" w:rsidTr="00BF5E6B">
        <w:trPr>
          <w:trHeight w:hRule="exact" w:val="283"/>
        </w:trPr>
        <w:tc>
          <w:tcPr>
            <w:tcW w:w="3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3FF8" w14:textId="5DAED632" w:rsidR="00B376FD" w:rsidRPr="009B0FAB" w:rsidRDefault="00B376FD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0FAB">
              <w:rPr>
                <w:rFonts w:ascii="Times New Roman" w:hAnsi="Times New Roman" w:cs="Times New Roman"/>
                <w:sz w:val="16"/>
                <w:szCs w:val="16"/>
              </w:rPr>
              <w:t>Discontinuation r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A05F3" w14:textId="1BF122B3" w:rsidR="00B376FD" w:rsidRPr="009B0FAB" w:rsidRDefault="00B376FD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33B08" w14:textId="2E2AC59B" w:rsidR="00B376FD" w:rsidRPr="009B0FAB" w:rsidRDefault="00D708C2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7035" w14:textId="61B046D8" w:rsidR="00B376FD" w:rsidRPr="009B0FAB" w:rsidRDefault="00D708C2" w:rsidP="00B376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14:paraId="0B539C49" w14:textId="77777777" w:rsidR="00415CDE" w:rsidRDefault="00415CDE" w:rsidP="00D601F4">
      <w:pPr>
        <w:spacing w:line="240" w:lineRule="auto"/>
        <w:rPr>
          <w:rFonts w:ascii="Times New Roman" w:hAnsi="Times New Roman" w:cs="Times New Roman"/>
          <w:szCs w:val="18"/>
        </w:rPr>
      </w:pPr>
    </w:p>
    <w:p w14:paraId="293D9F1B" w14:textId="239A4931" w:rsidR="0036148C" w:rsidRPr="006A7C39" w:rsidRDefault="0036148C" w:rsidP="00D601F4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956C2">
        <w:rPr>
          <w:rFonts w:ascii="Times New Roman" w:hAnsi="Times New Roman" w:cs="Times New Roman"/>
          <w:sz w:val="18"/>
          <w:szCs w:val="18"/>
        </w:rPr>
        <w:t>a. eszopiclone: 1</w:t>
      </w:r>
      <w:r w:rsidR="00416AB1" w:rsidRPr="00D956C2">
        <w:rPr>
          <w:rFonts w:ascii="Times New Roman" w:hAnsi="Times New Roman" w:cs="Times New Roman"/>
          <w:sz w:val="18"/>
          <w:szCs w:val="18"/>
        </w:rPr>
        <w:t>0</w:t>
      </w:r>
      <w:r w:rsidR="006C7012" w:rsidRPr="00D956C2">
        <w:rPr>
          <w:rFonts w:ascii="Times New Roman" w:hAnsi="Times New Roman" w:cs="Times New Roman"/>
          <w:sz w:val="18"/>
          <w:szCs w:val="18"/>
        </w:rPr>
        <w:t xml:space="preserve"> individuals</w:t>
      </w:r>
      <w:r w:rsidR="00871F3B" w:rsidRPr="00D956C2">
        <w:rPr>
          <w:rFonts w:ascii="Times New Roman" w:hAnsi="Times New Roman" w:cs="Times New Roman"/>
          <w:sz w:val="18"/>
          <w:szCs w:val="18"/>
        </w:rPr>
        <w:t xml:space="preserve"> </w:t>
      </w:r>
      <w:r w:rsidR="00AE6422" w:rsidRPr="00D956C2">
        <w:rPr>
          <w:rFonts w:ascii="Times New Roman" w:hAnsi="Times New Roman" w:cs="Times New Roman"/>
          <w:sz w:val="18"/>
          <w:szCs w:val="18"/>
        </w:rPr>
        <w:t>[m</w:t>
      </w:r>
      <w:r w:rsidR="00871F3B" w:rsidRPr="00D956C2">
        <w:rPr>
          <w:rFonts w:ascii="Times New Roman" w:hAnsi="Times New Roman" w:cs="Times New Roman"/>
          <w:sz w:val="18"/>
          <w:szCs w:val="18"/>
        </w:rPr>
        <w:t xml:space="preserve">ean dose </w:t>
      </w:r>
      <w:r w:rsidR="00871F3B" w:rsidRPr="00D956C2">
        <w:rPr>
          <w:rFonts w:ascii="Times New Roman" w:hAnsi="Times New Roman" w:cs="Times New Roman" w:hint="eastAsia"/>
          <w:sz w:val="18"/>
          <w:szCs w:val="18"/>
        </w:rPr>
        <w:t>±</w:t>
      </w:r>
      <w:r w:rsidR="00871F3B" w:rsidRPr="00D956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71F3B" w:rsidRPr="00D956C2">
        <w:rPr>
          <w:rFonts w:ascii="Times New Roman" w:hAnsi="Times New Roman" w:cs="Times New Roman"/>
          <w:sz w:val="18"/>
          <w:szCs w:val="18"/>
        </w:rPr>
        <w:t>SD</w:t>
      </w:r>
      <w:r w:rsidR="00AE6422" w:rsidRPr="00D956C2">
        <w:rPr>
          <w:rFonts w:ascii="Times New Roman" w:hAnsi="Times New Roman" w:cs="Times New Roman"/>
          <w:sz w:val="18"/>
          <w:szCs w:val="18"/>
        </w:rPr>
        <w:t xml:space="preserve"> (mg/day) </w:t>
      </w:r>
      <w:r w:rsidR="00871F3B" w:rsidRPr="00D956C2">
        <w:rPr>
          <w:rFonts w:ascii="Times New Roman" w:hAnsi="Times New Roman" w:cs="Times New Roman"/>
          <w:sz w:val="18"/>
          <w:szCs w:val="18"/>
        </w:rPr>
        <w:t>=</w:t>
      </w:r>
      <w:r w:rsidR="002B7876" w:rsidRPr="00D956C2">
        <w:rPr>
          <w:rFonts w:ascii="Times New Roman" w:hAnsi="Times New Roman" w:cs="Times New Roman"/>
          <w:sz w:val="18"/>
          <w:szCs w:val="18"/>
        </w:rPr>
        <w:t xml:space="preserve"> 1.1</w:t>
      </w:r>
      <w:r w:rsidR="00E26C85" w:rsidRPr="00D956C2">
        <w:rPr>
          <w:rFonts w:ascii="Times New Roman" w:hAnsi="Times New Roman" w:cs="Times New Roman"/>
          <w:sz w:val="18"/>
          <w:szCs w:val="18"/>
        </w:rPr>
        <w:t>0</w:t>
      </w:r>
      <w:r w:rsidR="00871F3B" w:rsidRPr="00D956C2">
        <w:rPr>
          <w:rFonts w:ascii="Times New Roman" w:hAnsi="Times New Roman" w:cs="Times New Roman"/>
          <w:sz w:val="18"/>
          <w:szCs w:val="18"/>
        </w:rPr>
        <w:t xml:space="preserve"> </w:t>
      </w:r>
      <w:r w:rsidR="002B7876" w:rsidRPr="00D956C2">
        <w:rPr>
          <w:rFonts w:ascii="Times New Roman" w:hAnsi="Times New Roman" w:cs="Times New Roman" w:hint="eastAsia"/>
          <w:sz w:val="18"/>
          <w:szCs w:val="18"/>
        </w:rPr>
        <w:t>±</w:t>
      </w:r>
      <w:r w:rsidR="002B7876" w:rsidRPr="00D956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7876" w:rsidRPr="00D956C2">
        <w:rPr>
          <w:rFonts w:ascii="Times New Roman" w:hAnsi="Times New Roman" w:cs="Times New Roman"/>
          <w:sz w:val="18"/>
          <w:szCs w:val="18"/>
        </w:rPr>
        <w:t>0.32)</w:t>
      </w:r>
      <w:r w:rsidR="00335CCC" w:rsidRPr="00D956C2">
        <w:rPr>
          <w:rFonts w:ascii="Times New Roman" w:hAnsi="Times New Roman" w:cs="Times New Roman"/>
          <w:sz w:val="18"/>
          <w:szCs w:val="18"/>
        </w:rPr>
        <w:t>]</w:t>
      </w:r>
      <w:r w:rsidRPr="00D956C2">
        <w:rPr>
          <w:rFonts w:ascii="Times New Roman" w:hAnsi="Times New Roman" w:cs="Times New Roman"/>
          <w:sz w:val="18"/>
          <w:szCs w:val="18"/>
        </w:rPr>
        <w:t>,</w:t>
      </w:r>
      <w:r w:rsidR="00C3148C" w:rsidRPr="00D956C2">
        <w:rPr>
          <w:rFonts w:ascii="Times New Roman" w:hAnsi="Times New Roman" w:cs="Times New Roman"/>
          <w:sz w:val="18"/>
          <w:szCs w:val="18"/>
        </w:rPr>
        <w:t xml:space="preserve"> ramelteon: 2 </w:t>
      </w:r>
      <w:r w:rsidR="006C7012" w:rsidRPr="00D956C2">
        <w:rPr>
          <w:rFonts w:ascii="Times New Roman" w:hAnsi="Times New Roman" w:cs="Times New Roman"/>
          <w:sz w:val="18"/>
          <w:szCs w:val="18"/>
        </w:rPr>
        <w:t>individuals</w:t>
      </w:r>
      <w:r w:rsidR="00BF3D89" w:rsidRPr="00D956C2">
        <w:rPr>
          <w:rFonts w:ascii="Times New Roman" w:hAnsi="Times New Roman" w:cs="Times New Roman"/>
          <w:sz w:val="18"/>
          <w:szCs w:val="18"/>
        </w:rPr>
        <w:t xml:space="preserve"> (8.0</w:t>
      </w:r>
      <w:r w:rsidR="00422C32" w:rsidRPr="00D956C2">
        <w:rPr>
          <w:rFonts w:ascii="Times New Roman" w:hAnsi="Times New Roman" w:cs="Times New Roman"/>
          <w:sz w:val="18"/>
          <w:szCs w:val="18"/>
        </w:rPr>
        <w:t>0</w:t>
      </w:r>
      <w:r w:rsidR="00BF3D89" w:rsidRPr="00D956C2">
        <w:rPr>
          <w:rFonts w:ascii="Times New Roman" w:hAnsi="Times New Roman" w:cs="Times New Roman"/>
          <w:sz w:val="18"/>
          <w:szCs w:val="18"/>
        </w:rPr>
        <w:t xml:space="preserve"> </w:t>
      </w:r>
      <w:r w:rsidR="00BF3D89" w:rsidRPr="00D956C2">
        <w:rPr>
          <w:rFonts w:ascii="Times New Roman" w:hAnsi="Times New Roman" w:cs="Times New Roman" w:hint="eastAsia"/>
          <w:sz w:val="18"/>
          <w:szCs w:val="18"/>
        </w:rPr>
        <w:t>±</w:t>
      </w:r>
      <w:r w:rsidR="00BF3D89" w:rsidRPr="00D956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F3D89" w:rsidRPr="00D956C2">
        <w:rPr>
          <w:rFonts w:ascii="Times New Roman" w:hAnsi="Times New Roman" w:cs="Times New Roman"/>
          <w:sz w:val="18"/>
          <w:szCs w:val="18"/>
        </w:rPr>
        <w:t>0.00)</w:t>
      </w:r>
      <w:r w:rsidR="00C3148C" w:rsidRPr="00D956C2">
        <w:rPr>
          <w:rFonts w:ascii="Times New Roman" w:hAnsi="Times New Roman" w:cs="Times New Roman"/>
          <w:sz w:val="18"/>
          <w:szCs w:val="18"/>
        </w:rPr>
        <w:t xml:space="preserve">, </w:t>
      </w:r>
      <w:r w:rsidR="00416AB1" w:rsidRPr="00D956C2">
        <w:rPr>
          <w:rFonts w:ascii="Times New Roman" w:hAnsi="Times New Roman" w:cs="Times New Roman"/>
          <w:sz w:val="18"/>
          <w:szCs w:val="18"/>
        </w:rPr>
        <w:t>suvorexant: 17</w:t>
      </w:r>
      <w:r w:rsidR="006C7012" w:rsidRPr="00D956C2">
        <w:rPr>
          <w:rFonts w:ascii="Times New Roman" w:hAnsi="Times New Roman" w:cs="Times New Roman"/>
          <w:sz w:val="18"/>
          <w:szCs w:val="18"/>
        </w:rPr>
        <w:t xml:space="preserve"> individuals</w:t>
      </w:r>
      <w:r w:rsidR="00E26C85" w:rsidRPr="00D956C2">
        <w:rPr>
          <w:rFonts w:ascii="Times New Roman" w:hAnsi="Times New Roman" w:cs="Times New Roman"/>
          <w:sz w:val="18"/>
          <w:szCs w:val="18"/>
        </w:rPr>
        <w:t xml:space="preserve"> (18.53 </w:t>
      </w:r>
      <w:r w:rsidR="00E26C85" w:rsidRPr="00D956C2">
        <w:rPr>
          <w:rFonts w:ascii="Times New Roman" w:hAnsi="Times New Roman" w:cs="Times New Roman" w:hint="eastAsia"/>
          <w:sz w:val="18"/>
          <w:szCs w:val="18"/>
        </w:rPr>
        <w:t>±</w:t>
      </w:r>
      <w:r w:rsidR="00E26C85" w:rsidRPr="00D956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26C85" w:rsidRPr="00D956C2">
        <w:rPr>
          <w:rFonts w:ascii="Times New Roman" w:hAnsi="Times New Roman" w:cs="Times New Roman"/>
          <w:sz w:val="18"/>
          <w:szCs w:val="18"/>
        </w:rPr>
        <w:t>2.35)</w:t>
      </w:r>
      <w:r w:rsidR="00416AB1" w:rsidRPr="00D956C2">
        <w:rPr>
          <w:rFonts w:ascii="Times New Roman" w:hAnsi="Times New Roman" w:cs="Times New Roman"/>
          <w:sz w:val="18"/>
          <w:szCs w:val="18"/>
        </w:rPr>
        <w:t xml:space="preserve">, </w:t>
      </w:r>
      <w:r w:rsidR="00E87D32" w:rsidRPr="00D956C2">
        <w:rPr>
          <w:rFonts w:ascii="Times New Roman" w:hAnsi="Times New Roman" w:cs="Times New Roman"/>
          <w:sz w:val="18"/>
          <w:szCs w:val="18"/>
        </w:rPr>
        <w:t xml:space="preserve">and </w:t>
      </w:r>
      <w:r w:rsidRPr="00D956C2">
        <w:rPr>
          <w:rFonts w:ascii="Times New Roman" w:hAnsi="Times New Roman" w:cs="Times New Roman"/>
          <w:sz w:val="18"/>
          <w:szCs w:val="18"/>
        </w:rPr>
        <w:t xml:space="preserve">zolpidem: </w:t>
      </w:r>
      <w:r w:rsidR="008560C1" w:rsidRPr="00D956C2">
        <w:rPr>
          <w:rFonts w:ascii="Times New Roman" w:hAnsi="Times New Roman" w:cs="Times New Roman"/>
          <w:sz w:val="18"/>
          <w:szCs w:val="18"/>
        </w:rPr>
        <w:t>2</w:t>
      </w:r>
      <w:r w:rsidR="006C7012" w:rsidRPr="00D956C2">
        <w:rPr>
          <w:rFonts w:ascii="Times New Roman" w:hAnsi="Times New Roman" w:cs="Times New Roman"/>
          <w:sz w:val="18"/>
          <w:szCs w:val="18"/>
        </w:rPr>
        <w:t xml:space="preserve"> individuals</w:t>
      </w:r>
      <w:r w:rsidR="00422C32" w:rsidRPr="00D956C2">
        <w:rPr>
          <w:rFonts w:ascii="Times New Roman" w:hAnsi="Times New Roman" w:cs="Times New Roman"/>
          <w:sz w:val="18"/>
          <w:szCs w:val="18"/>
        </w:rPr>
        <w:t xml:space="preserve"> (5.00 </w:t>
      </w:r>
      <w:r w:rsidR="00422C32" w:rsidRPr="00D956C2">
        <w:rPr>
          <w:rFonts w:ascii="Times New Roman" w:hAnsi="Times New Roman" w:cs="Times New Roman" w:hint="eastAsia"/>
          <w:sz w:val="18"/>
          <w:szCs w:val="18"/>
        </w:rPr>
        <w:t>±</w:t>
      </w:r>
      <w:r w:rsidR="00422C32" w:rsidRPr="00D956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22C32" w:rsidRPr="00D956C2">
        <w:rPr>
          <w:rFonts w:ascii="Times New Roman" w:hAnsi="Times New Roman" w:cs="Times New Roman"/>
          <w:sz w:val="18"/>
          <w:szCs w:val="18"/>
        </w:rPr>
        <w:t>0.00)</w:t>
      </w:r>
    </w:p>
    <w:p w14:paraId="3C0D9FCF" w14:textId="77777777" w:rsidR="0036148C" w:rsidRPr="00D956C2" w:rsidRDefault="0036148C" w:rsidP="00D601F4">
      <w:pPr>
        <w:spacing w:line="240" w:lineRule="auto"/>
        <w:rPr>
          <w:rFonts w:ascii="Times New Roman" w:hAnsi="Times New Roman" w:cs="Times New Roman"/>
        </w:rPr>
      </w:pPr>
    </w:p>
    <w:p w14:paraId="71B8893C" w14:textId="77777777" w:rsidR="0036148C" w:rsidRPr="0056477E" w:rsidRDefault="0036148C" w:rsidP="00D601F4">
      <w:pPr>
        <w:spacing w:line="240" w:lineRule="auto"/>
        <w:rPr>
          <w:rFonts w:ascii="Times New Roman" w:hAnsi="Times New Roman" w:cs="Times New Roman"/>
        </w:rPr>
      </w:pPr>
    </w:p>
    <w:p w14:paraId="33157B49" w14:textId="5A276367" w:rsidR="00801F78" w:rsidRDefault="00801F78" w:rsidP="00D601F4">
      <w:pPr>
        <w:spacing w:line="240" w:lineRule="auto"/>
        <w:rPr>
          <w:rFonts w:ascii="Times New Roman" w:hAnsi="Times New Roman" w:cs="Times New Roman"/>
        </w:rPr>
      </w:pPr>
    </w:p>
    <w:sectPr w:rsidR="00801F78" w:rsidSect="0036148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5E28D" w14:textId="77777777" w:rsidR="005523C0" w:rsidRDefault="005523C0" w:rsidP="00662C2C">
      <w:pPr>
        <w:spacing w:after="0" w:line="240" w:lineRule="auto"/>
      </w:pPr>
      <w:r>
        <w:separator/>
      </w:r>
    </w:p>
  </w:endnote>
  <w:endnote w:type="continuationSeparator" w:id="0">
    <w:p w14:paraId="7A068482" w14:textId="77777777" w:rsidR="005523C0" w:rsidRDefault="005523C0" w:rsidP="00662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1DF51" w14:textId="77777777" w:rsidR="005523C0" w:rsidRDefault="005523C0" w:rsidP="00662C2C">
      <w:pPr>
        <w:spacing w:after="0" w:line="240" w:lineRule="auto"/>
      </w:pPr>
      <w:r>
        <w:separator/>
      </w:r>
    </w:p>
  </w:footnote>
  <w:footnote w:type="continuationSeparator" w:id="0">
    <w:p w14:paraId="3EEB3D68" w14:textId="77777777" w:rsidR="005523C0" w:rsidRDefault="005523C0" w:rsidP="00662C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48C"/>
    <w:rsid w:val="0000781B"/>
    <w:rsid w:val="00010E93"/>
    <w:rsid w:val="00020326"/>
    <w:rsid w:val="00024D6B"/>
    <w:rsid w:val="0003687F"/>
    <w:rsid w:val="000443A0"/>
    <w:rsid w:val="0005118C"/>
    <w:rsid w:val="00065998"/>
    <w:rsid w:val="0007506D"/>
    <w:rsid w:val="000C114A"/>
    <w:rsid w:val="000C1BEF"/>
    <w:rsid w:val="000D407F"/>
    <w:rsid w:val="000E7A7D"/>
    <w:rsid w:val="000F186E"/>
    <w:rsid w:val="00106BA9"/>
    <w:rsid w:val="00131229"/>
    <w:rsid w:val="00133DDF"/>
    <w:rsid w:val="00136BD5"/>
    <w:rsid w:val="00152E62"/>
    <w:rsid w:val="0017570E"/>
    <w:rsid w:val="00181323"/>
    <w:rsid w:val="00185EAE"/>
    <w:rsid w:val="00193AE9"/>
    <w:rsid w:val="001B12A8"/>
    <w:rsid w:val="001B1A4B"/>
    <w:rsid w:val="001C132C"/>
    <w:rsid w:val="001C60D2"/>
    <w:rsid w:val="001D2384"/>
    <w:rsid w:val="001D6644"/>
    <w:rsid w:val="001D765B"/>
    <w:rsid w:val="001E4D5A"/>
    <w:rsid w:val="001F0D59"/>
    <w:rsid w:val="0020022D"/>
    <w:rsid w:val="002049E3"/>
    <w:rsid w:val="00214CF5"/>
    <w:rsid w:val="002767CE"/>
    <w:rsid w:val="0028774A"/>
    <w:rsid w:val="002A59D5"/>
    <w:rsid w:val="002B7876"/>
    <w:rsid w:val="002E7275"/>
    <w:rsid w:val="002E7F24"/>
    <w:rsid w:val="002F11DB"/>
    <w:rsid w:val="002F76F1"/>
    <w:rsid w:val="00314E5C"/>
    <w:rsid w:val="00320392"/>
    <w:rsid w:val="00321A1F"/>
    <w:rsid w:val="00321FC5"/>
    <w:rsid w:val="00323332"/>
    <w:rsid w:val="00335CCC"/>
    <w:rsid w:val="00342A36"/>
    <w:rsid w:val="00342DC2"/>
    <w:rsid w:val="0035332F"/>
    <w:rsid w:val="00353F63"/>
    <w:rsid w:val="0036148C"/>
    <w:rsid w:val="00375CDB"/>
    <w:rsid w:val="003826C4"/>
    <w:rsid w:val="00391C8E"/>
    <w:rsid w:val="003B012D"/>
    <w:rsid w:val="003C007E"/>
    <w:rsid w:val="003C667E"/>
    <w:rsid w:val="003D0A45"/>
    <w:rsid w:val="00415CDE"/>
    <w:rsid w:val="00416AB1"/>
    <w:rsid w:val="00416CEE"/>
    <w:rsid w:val="00422C32"/>
    <w:rsid w:val="004307D8"/>
    <w:rsid w:val="00445C8E"/>
    <w:rsid w:val="00466F12"/>
    <w:rsid w:val="00475F9A"/>
    <w:rsid w:val="00483474"/>
    <w:rsid w:val="0049664C"/>
    <w:rsid w:val="004A3E3C"/>
    <w:rsid w:val="004B079E"/>
    <w:rsid w:val="004B0FD9"/>
    <w:rsid w:val="004C52D3"/>
    <w:rsid w:val="004C6031"/>
    <w:rsid w:val="004E1A5B"/>
    <w:rsid w:val="004F0D15"/>
    <w:rsid w:val="005132D4"/>
    <w:rsid w:val="00517FED"/>
    <w:rsid w:val="00544B3F"/>
    <w:rsid w:val="005523C0"/>
    <w:rsid w:val="00554BA5"/>
    <w:rsid w:val="00555110"/>
    <w:rsid w:val="0056477E"/>
    <w:rsid w:val="00573A11"/>
    <w:rsid w:val="00581486"/>
    <w:rsid w:val="00594DFD"/>
    <w:rsid w:val="005A1AE6"/>
    <w:rsid w:val="005B20B8"/>
    <w:rsid w:val="005B6164"/>
    <w:rsid w:val="0060600B"/>
    <w:rsid w:val="00611E74"/>
    <w:rsid w:val="00612110"/>
    <w:rsid w:val="00650B53"/>
    <w:rsid w:val="00662C2C"/>
    <w:rsid w:val="00675F07"/>
    <w:rsid w:val="00685ECE"/>
    <w:rsid w:val="00686B9B"/>
    <w:rsid w:val="006958A9"/>
    <w:rsid w:val="006A2858"/>
    <w:rsid w:val="006A7C39"/>
    <w:rsid w:val="006B1B3B"/>
    <w:rsid w:val="006C69A0"/>
    <w:rsid w:val="006C7012"/>
    <w:rsid w:val="006D6B41"/>
    <w:rsid w:val="006E0236"/>
    <w:rsid w:val="006E5B99"/>
    <w:rsid w:val="007303B6"/>
    <w:rsid w:val="0074112F"/>
    <w:rsid w:val="007418A9"/>
    <w:rsid w:val="00757FDC"/>
    <w:rsid w:val="0076525B"/>
    <w:rsid w:val="00765A43"/>
    <w:rsid w:val="00767937"/>
    <w:rsid w:val="00776F71"/>
    <w:rsid w:val="0078641E"/>
    <w:rsid w:val="00792A9E"/>
    <w:rsid w:val="007946E9"/>
    <w:rsid w:val="007B46DB"/>
    <w:rsid w:val="00801F78"/>
    <w:rsid w:val="008132CB"/>
    <w:rsid w:val="00831BF6"/>
    <w:rsid w:val="00842C54"/>
    <w:rsid w:val="00842D7E"/>
    <w:rsid w:val="008510E1"/>
    <w:rsid w:val="008560C1"/>
    <w:rsid w:val="00871F3B"/>
    <w:rsid w:val="008831F5"/>
    <w:rsid w:val="008915F4"/>
    <w:rsid w:val="008A3B21"/>
    <w:rsid w:val="008B5119"/>
    <w:rsid w:val="008B5CEF"/>
    <w:rsid w:val="008C5DAD"/>
    <w:rsid w:val="008C7379"/>
    <w:rsid w:val="00905623"/>
    <w:rsid w:val="00907074"/>
    <w:rsid w:val="00921863"/>
    <w:rsid w:val="009248D8"/>
    <w:rsid w:val="00945768"/>
    <w:rsid w:val="00975B99"/>
    <w:rsid w:val="009B0FAB"/>
    <w:rsid w:val="009B26C0"/>
    <w:rsid w:val="009C0961"/>
    <w:rsid w:val="009F2C7C"/>
    <w:rsid w:val="009F3F41"/>
    <w:rsid w:val="00A0416B"/>
    <w:rsid w:val="00A41D28"/>
    <w:rsid w:val="00A4723C"/>
    <w:rsid w:val="00A54509"/>
    <w:rsid w:val="00A56108"/>
    <w:rsid w:val="00A74354"/>
    <w:rsid w:val="00A766FE"/>
    <w:rsid w:val="00A914A0"/>
    <w:rsid w:val="00A96283"/>
    <w:rsid w:val="00AB03E0"/>
    <w:rsid w:val="00AC3F9B"/>
    <w:rsid w:val="00AC6786"/>
    <w:rsid w:val="00AE3E12"/>
    <w:rsid w:val="00AE6422"/>
    <w:rsid w:val="00B02637"/>
    <w:rsid w:val="00B247FF"/>
    <w:rsid w:val="00B267D4"/>
    <w:rsid w:val="00B376FD"/>
    <w:rsid w:val="00B54BB1"/>
    <w:rsid w:val="00B63CE2"/>
    <w:rsid w:val="00B6535E"/>
    <w:rsid w:val="00B6635F"/>
    <w:rsid w:val="00B824A8"/>
    <w:rsid w:val="00B927A5"/>
    <w:rsid w:val="00BA13A5"/>
    <w:rsid w:val="00BD2D8A"/>
    <w:rsid w:val="00BD48E6"/>
    <w:rsid w:val="00BD731B"/>
    <w:rsid w:val="00BE2946"/>
    <w:rsid w:val="00BE34CC"/>
    <w:rsid w:val="00BE5089"/>
    <w:rsid w:val="00BF3D89"/>
    <w:rsid w:val="00BF5E6B"/>
    <w:rsid w:val="00C01834"/>
    <w:rsid w:val="00C043A1"/>
    <w:rsid w:val="00C207E8"/>
    <w:rsid w:val="00C22BBD"/>
    <w:rsid w:val="00C3148C"/>
    <w:rsid w:val="00C376B4"/>
    <w:rsid w:val="00C45D9F"/>
    <w:rsid w:val="00C679BC"/>
    <w:rsid w:val="00C703ED"/>
    <w:rsid w:val="00C7573C"/>
    <w:rsid w:val="00CB1B8D"/>
    <w:rsid w:val="00CD13D8"/>
    <w:rsid w:val="00D00531"/>
    <w:rsid w:val="00D109A0"/>
    <w:rsid w:val="00D11B54"/>
    <w:rsid w:val="00D12C25"/>
    <w:rsid w:val="00D403A1"/>
    <w:rsid w:val="00D46113"/>
    <w:rsid w:val="00D50964"/>
    <w:rsid w:val="00D517B9"/>
    <w:rsid w:val="00D523AB"/>
    <w:rsid w:val="00D52B70"/>
    <w:rsid w:val="00D601F4"/>
    <w:rsid w:val="00D63710"/>
    <w:rsid w:val="00D70297"/>
    <w:rsid w:val="00D708C2"/>
    <w:rsid w:val="00D956C2"/>
    <w:rsid w:val="00DA4F6A"/>
    <w:rsid w:val="00DB33C1"/>
    <w:rsid w:val="00DD4268"/>
    <w:rsid w:val="00DE1061"/>
    <w:rsid w:val="00E207AB"/>
    <w:rsid w:val="00E26C85"/>
    <w:rsid w:val="00E518F0"/>
    <w:rsid w:val="00E725F5"/>
    <w:rsid w:val="00E8571C"/>
    <w:rsid w:val="00E87D32"/>
    <w:rsid w:val="00EA6163"/>
    <w:rsid w:val="00EA6439"/>
    <w:rsid w:val="00ED008B"/>
    <w:rsid w:val="00EE7F81"/>
    <w:rsid w:val="00F02ABC"/>
    <w:rsid w:val="00F11B53"/>
    <w:rsid w:val="00F12040"/>
    <w:rsid w:val="00F23CCF"/>
    <w:rsid w:val="00F30A33"/>
    <w:rsid w:val="00F43078"/>
    <w:rsid w:val="00F54311"/>
    <w:rsid w:val="00F62FBE"/>
    <w:rsid w:val="00F90BF1"/>
    <w:rsid w:val="00FA4D42"/>
    <w:rsid w:val="00FD1BA2"/>
    <w:rsid w:val="00FE207F"/>
    <w:rsid w:val="00FF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B9364C"/>
  <w15:chartTrackingRefBased/>
  <w15:docId w15:val="{875A5873-3DC6-4672-8E1C-43F589FD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48C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14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2C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62C2C"/>
    <w:rPr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662C2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62C2C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岸 太郎</dc:creator>
  <cp:keywords/>
  <dc:description/>
  <cp:lastModifiedBy>岸 太郎</cp:lastModifiedBy>
  <cp:revision>17</cp:revision>
  <dcterms:created xsi:type="dcterms:W3CDTF">2022-04-06T04:54:00Z</dcterms:created>
  <dcterms:modified xsi:type="dcterms:W3CDTF">2022-05-13T11:39:00Z</dcterms:modified>
</cp:coreProperties>
</file>